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904" w:rsidRDefault="00A97E77" w:rsidP="00931766">
      <w:pPr>
        <w:spacing w:line="480" w:lineRule="auto"/>
      </w:pPr>
      <w:r>
        <w:t xml:space="preserve">Supplementary </w:t>
      </w:r>
      <w:r w:rsidR="00AB7E04">
        <w:t xml:space="preserve">Table </w:t>
      </w:r>
      <w:r w:rsidR="008E4146">
        <w:t>2</w:t>
      </w:r>
      <w:r w:rsidR="00AB7E04">
        <w:t>:  Demographic, medical, treatment and CNS collection data for the cases from which tissue was obtained for this study.</w:t>
      </w:r>
      <w:r w:rsidR="00931766">
        <w:t xml:space="preserve">  Individual ages are not given to ensure donor anonymity. </w:t>
      </w:r>
    </w:p>
    <w:p w:rsidR="00AB7E04" w:rsidRDefault="00AB7E04"/>
    <w:tbl>
      <w:tblPr>
        <w:tblW w:w="14693" w:type="dxa"/>
        <w:tblInd w:w="93" w:type="dxa"/>
        <w:tblLook w:val="04A0" w:firstRow="1" w:lastRow="0" w:firstColumn="1" w:lastColumn="0" w:noHBand="0" w:noVBand="1"/>
      </w:tblPr>
      <w:tblGrid>
        <w:gridCol w:w="977"/>
        <w:gridCol w:w="228"/>
        <w:gridCol w:w="508"/>
        <w:gridCol w:w="125"/>
        <w:gridCol w:w="662"/>
        <w:gridCol w:w="550"/>
        <w:gridCol w:w="689"/>
        <w:gridCol w:w="842"/>
        <w:gridCol w:w="3403"/>
        <w:gridCol w:w="636"/>
        <w:gridCol w:w="636"/>
        <w:gridCol w:w="657"/>
        <w:gridCol w:w="728"/>
        <w:gridCol w:w="2120"/>
        <w:gridCol w:w="1056"/>
        <w:gridCol w:w="876"/>
      </w:tblGrid>
      <w:tr w:rsidR="00AB7E04" w:rsidRPr="00AB7E04" w:rsidTr="00A97E77">
        <w:trPr>
          <w:trHeight w:val="315"/>
        </w:trPr>
        <w:tc>
          <w:tcPr>
            <w:tcW w:w="25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b/>
                <w:bCs/>
                <w:szCs w:val="24"/>
                <w:lang w:eastAsia="en-AU"/>
              </w:rPr>
              <w:t>SCHIZOPHRENI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b/>
                <w:bCs/>
                <w:szCs w:val="24"/>
                <w:lang w:eastAsia="en-AU"/>
              </w:rPr>
              <w:t>RIN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A97E77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b/>
                <w:bCs/>
                <w:szCs w:val="24"/>
                <w:lang w:eastAsia="en-AU"/>
              </w:rPr>
              <w:t>Sex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b/>
                <w:bCs/>
                <w:szCs w:val="24"/>
                <w:lang w:eastAsia="en-AU"/>
              </w:rPr>
              <w:t>Age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b/>
                <w:bCs/>
                <w:szCs w:val="24"/>
                <w:lang w:eastAsia="en-AU"/>
              </w:rPr>
              <w:t>Sui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b/>
                <w:bCs/>
                <w:szCs w:val="24"/>
                <w:lang w:eastAsia="en-AU"/>
              </w:rPr>
              <w:t>PMI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b/>
                <w:bCs/>
                <w:szCs w:val="24"/>
                <w:lang w:eastAsia="en-AU"/>
              </w:rPr>
              <w:t>DI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b/>
                <w:bCs/>
                <w:szCs w:val="24"/>
                <w:lang w:eastAsia="en-AU"/>
              </w:rPr>
              <w:t>Cause of Death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b/>
                <w:bCs/>
                <w:szCs w:val="24"/>
                <w:lang w:eastAsia="en-AU"/>
              </w:rPr>
              <w:t>pH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b/>
                <w:bCs/>
                <w:szCs w:val="24"/>
                <w:lang w:eastAsia="en-AU"/>
              </w:rPr>
              <w:t>BA 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b/>
                <w:bCs/>
                <w:szCs w:val="24"/>
                <w:lang w:eastAsia="en-AU"/>
              </w:rPr>
              <w:t>BA 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b/>
                <w:bCs/>
                <w:szCs w:val="24"/>
                <w:lang w:eastAsia="en-AU"/>
              </w:rPr>
              <w:t>BA 4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b/>
                <w:bCs/>
                <w:szCs w:val="24"/>
                <w:lang w:eastAsia="en-AU"/>
              </w:rPr>
              <w:t>Antipsychotic Drug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b/>
                <w:bCs/>
                <w:szCs w:val="24"/>
                <w:lang w:eastAsia="en-AU"/>
              </w:rPr>
              <w:t>FRAD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b/>
                <w:bCs/>
                <w:szCs w:val="24"/>
                <w:lang w:eastAsia="en-AU"/>
              </w:rPr>
              <w:t>LEAP</w:t>
            </w:r>
          </w:p>
        </w:tc>
      </w:tr>
      <w:tr w:rsidR="00AB7E04" w:rsidRPr="00AB7E04" w:rsidTr="00A97E77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b/>
                <w:bCs/>
                <w:szCs w:val="24"/>
                <w:lang w:eastAsia="en-AU"/>
              </w:rPr>
              <w:t>(yr.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b/>
                <w:bCs/>
                <w:szCs w:val="24"/>
                <w:lang w:eastAsia="en-AU"/>
              </w:rPr>
              <w:t>(hr.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b/>
                <w:bCs/>
                <w:szCs w:val="24"/>
                <w:lang w:eastAsia="en-AU"/>
              </w:rPr>
              <w:t>(yr.)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F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8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Chronic Obstructive Airways Disea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.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</w:t>
            </w:r>
            <w:r w:rsidR="00A97E77">
              <w:rPr>
                <w:rFonts w:eastAsia="Times New Roman" w:cs="Times New Roman"/>
                <w:szCs w:val="24"/>
                <w:lang w:eastAsia="en-AU"/>
              </w:rPr>
              <w:t>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9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5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Bronchopneumoni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Chlorpromaz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12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54.000 </w:t>
            </w:r>
          </w:p>
        </w:tc>
      </w:tr>
      <w:tr w:rsidR="00AB7E04" w:rsidRPr="00AB7E04" w:rsidTr="00931766">
        <w:trPr>
          <w:trHeight w:val="63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2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Ischaemic Heart Disea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Fluphenazine</w:t>
            </w: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br/>
              <w:t>Thioridaz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20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64.000 </w:t>
            </w:r>
          </w:p>
        </w:tc>
      </w:tr>
      <w:tr w:rsidR="00AB7E04" w:rsidRPr="00AB7E04" w:rsidTr="00931766">
        <w:trPr>
          <w:trHeight w:val="63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2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7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Ischaemic Heart Disea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4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Fluphenazine</w:t>
            </w: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br/>
              <w:t>Thioridaz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5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14.310 </w:t>
            </w:r>
          </w:p>
        </w:tc>
      </w:tr>
      <w:tr w:rsidR="00AB7E04" w:rsidRPr="00AB7E04" w:rsidTr="00931766">
        <w:trPr>
          <w:trHeight w:val="63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Burnin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Chlorpromazine</w:t>
            </w: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br/>
              <w:t>Pimozid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12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9.600 </w:t>
            </w: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F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8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7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Aspiration: Pneumoni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Chlorpromaz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0.925 </w:t>
            </w: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Drug Overdo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Trifluoperaz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2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0.400 </w:t>
            </w:r>
          </w:p>
        </w:tc>
      </w:tr>
      <w:tr w:rsidR="00AB7E04" w:rsidRPr="00AB7E04" w:rsidTr="00931766">
        <w:trPr>
          <w:trHeight w:val="63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 xml:space="preserve">Intestinal </w:t>
            </w:r>
            <w:r w:rsidR="00A97E77" w:rsidRPr="00AB7E04">
              <w:rPr>
                <w:rFonts w:eastAsia="Times New Roman" w:cs="Times New Roman"/>
                <w:szCs w:val="24"/>
                <w:lang w:eastAsia="en-AU"/>
              </w:rPr>
              <w:t>Ischemi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Fluphenazine</w:t>
            </w: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br/>
              <w:t>Chlorpromaz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17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51.000 </w:t>
            </w: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6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Pneumoni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Fluphenaz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2.700 </w:t>
            </w: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3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Ischaemic Heart Disea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Thioridaz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6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13.800 </w:t>
            </w:r>
          </w:p>
        </w:tc>
      </w:tr>
      <w:tr w:rsidR="00AB7E04" w:rsidRPr="00AB7E04" w:rsidTr="00931766">
        <w:trPr>
          <w:trHeight w:val="63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1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1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ultiple Injuri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Chlorpromazine</w:t>
            </w: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br/>
              <w:t>Haloperido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14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29.400 </w:t>
            </w:r>
          </w:p>
        </w:tc>
      </w:tr>
      <w:tr w:rsidR="00AB7E04" w:rsidRPr="00AB7E04" w:rsidTr="00931766">
        <w:trPr>
          <w:trHeight w:val="63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Pericarditi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Trifluoperazine</w:t>
            </w: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br/>
              <w:t>Flupenthixo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4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1.350 </w:t>
            </w: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3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Aspiration: Foo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.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Thioridaz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1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7.950 </w:t>
            </w: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Aspiration: Food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4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7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Ischaemic Heart Disea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Trifluoperaz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4.700 </w:t>
            </w: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Combined Drug Toxicit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1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Pimozid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2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0.600 </w:t>
            </w:r>
          </w:p>
        </w:tc>
      </w:tr>
      <w:tr w:rsidR="00AB7E04" w:rsidRPr="00AB7E04" w:rsidTr="00931766">
        <w:trPr>
          <w:trHeight w:val="94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eningo Encephaliti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97E77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Chlorpromazine</w:t>
            </w:r>
            <w:r w:rsidR="00AB7E04"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br/>
              <w:t xml:space="preserve">Haloperidol                            Clozapine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0.400 </w:t>
            </w: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F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Coronary Artery Thrombosi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Haloperido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3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2.100 </w:t>
            </w: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3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Coronary Artery Atherom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.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Thioridaz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4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13.200 </w:t>
            </w:r>
          </w:p>
        </w:tc>
      </w:tr>
      <w:tr w:rsidR="00AB7E04" w:rsidRPr="00AB7E04" w:rsidTr="00931766">
        <w:trPr>
          <w:trHeight w:val="63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F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2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2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Pulmonary Thromboembolis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Fluphenazine</w:t>
            </w: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br/>
            </w:r>
            <w:r w:rsidR="00A97E77"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Chlorpromaz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7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15.400 </w:t>
            </w:r>
          </w:p>
        </w:tc>
      </w:tr>
      <w:tr w:rsidR="00AB7E04" w:rsidRPr="00AB7E04" w:rsidTr="00931766">
        <w:trPr>
          <w:trHeight w:val="63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6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Bronchopneumoni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Trifluoperazine</w:t>
            </w: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br/>
              <w:t>Haloperido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4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16.560 </w:t>
            </w:r>
          </w:p>
        </w:tc>
      </w:tr>
      <w:tr w:rsidR="00AB7E04" w:rsidRPr="00AB7E04" w:rsidTr="00931766">
        <w:trPr>
          <w:trHeight w:val="63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F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18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Ruptured Abdominal Aneurys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Fluphenazine</w:t>
            </w: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br/>
              <w:t>Haloperido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5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9.900 </w:t>
            </w: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Hangin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Haloperido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1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1.024 </w:t>
            </w:r>
          </w:p>
        </w:tc>
      </w:tr>
      <w:tr w:rsidR="00AB7E04" w:rsidRPr="00AB7E04" w:rsidTr="00931766">
        <w:trPr>
          <w:trHeight w:val="63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11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Combined Drug Toxicit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2</w:t>
            </w:r>
            <w:r w:rsidR="00A97E77">
              <w:rPr>
                <w:rFonts w:eastAsia="Times New Roman" w:cs="Times New Roman"/>
                <w:szCs w:val="24"/>
                <w:lang w:eastAsia="en-AU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Fluphenazine</w:t>
            </w: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br/>
              <w:t>Trifluoperaz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5.500 </w:t>
            </w: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ultiple Injurie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Haloperido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3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1.500 </w:t>
            </w: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2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Coronary Artery Atherom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Y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Carbon Monoxide Poisonin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Haloperido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5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1.000 </w:t>
            </w: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Bronchopneumoni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.8</w:t>
            </w:r>
            <w:r w:rsidR="00A97E77">
              <w:rPr>
                <w:rFonts w:eastAsia="Times New Roman" w:cs="Times New Roman"/>
                <w:szCs w:val="24"/>
                <w:lang w:eastAsia="en-AU"/>
              </w:rPr>
              <w:t>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F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0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Pneumoni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.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Risperid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6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12.000 </w:t>
            </w: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4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Bronchopneumoni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Flupenthixol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>12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30.000 </w:t>
            </w:r>
          </w:p>
        </w:tc>
      </w:tr>
      <w:tr w:rsidR="00AB7E04" w:rsidRPr="00AB7E04" w:rsidTr="00A97E77">
        <w:trPr>
          <w:trHeight w:val="315"/>
        </w:trPr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ean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2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26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04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82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5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00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14</w:t>
            </w:r>
          </w:p>
        </w:tc>
      </w:tr>
      <w:tr w:rsidR="00AB7E04" w:rsidRPr="00AB7E04" w:rsidTr="00A97E77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SEM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.9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.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.81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0.0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0.2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0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0.2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1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.5</w:t>
            </w:r>
          </w:p>
        </w:tc>
      </w:tr>
      <w:tr w:rsidR="00AB7E04" w:rsidRPr="00AB7E04" w:rsidTr="00A97E77">
        <w:trPr>
          <w:trHeight w:val="315"/>
        </w:trPr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A97E77">
        <w:trPr>
          <w:trHeight w:val="315"/>
        </w:trPr>
        <w:tc>
          <w:tcPr>
            <w:tcW w:w="18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b/>
                <w:bCs/>
                <w:szCs w:val="24"/>
                <w:lang w:eastAsia="en-AU"/>
              </w:rPr>
              <w:t>CONTROL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Ischaemic Heart Disea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F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0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Congestive Cardiac failur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Ischaemic Heart Disea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F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Cancer Uteru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.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F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Acute Asthm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Ischaemic Heart Disea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0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Acute Myocardial Infarc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Ischaemic Heart Disea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Exsanguinat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4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Ischaemic Heart Disea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Exsanguinat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F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Dilated Cardiomyopath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.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6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Acute Myocardial Infarc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 xml:space="preserve">Iatrogenic </w:t>
            </w:r>
            <w:r w:rsidR="00A97E77" w:rsidRPr="00AB7E04">
              <w:rPr>
                <w:rFonts w:eastAsia="Times New Roman" w:cs="Times New Roman"/>
                <w:szCs w:val="24"/>
                <w:lang w:eastAsia="en-AU"/>
              </w:rPr>
              <w:t>Haemorrhag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3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Right Ventricular Hypertroph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6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97E77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Electrocut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97E77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Cardiomegaly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F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Acute Myocardial Infarc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.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Drownin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97E77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Electrocutio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Coronary Artery Atherom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Coronary Artery Atherom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Ischaemic Heart Disea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Aortic Stenosi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Coronary Artery Atherom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Pulmonary Thromboembolis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.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Coronary Artery Atherom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9.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Pulmonary Thromboembolis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F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itral Valve Prolaps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3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931766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N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Coronary Artery Atherom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5.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A97E77">
        <w:trPr>
          <w:trHeight w:val="315"/>
        </w:trPr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Mean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36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6.00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8.93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7.5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A97E77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SEM</w:t>
            </w:r>
          </w:p>
        </w:tc>
        <w:tc>
          <w:tcPr>
            <w:tcW w:w="7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3.0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2.9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0.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0.1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0.2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  <w:tr w:rsidR="00AB7E04" w:rsidRPr="00AB7E04" w:rsidTr="00A97E77">
        <w:trPr>
          <w:trHeight w:val="315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right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p</w:t>
            </w:r>
          </w:p>
        </w:tc>
        <w:tc>
          <w:tcPr>
            <w:tcW w:w="8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1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0.9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0.4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b/>
                <w:bCs/>
                <w:szCs w:val="24"/>
                <w:lang w:eastAsia="en-AU"/>
              </w:rPr>
              <w:t>0.0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0.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0.5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jc w:val="center"/>
              <w:rPr>
                <w:rFonts w:eastAsia="Times New Roman" w:cs="Times New Roman"/>
                <w:szCs w:val="24"/>
                <w:lang w:eastAsia="en-AU"/>
              </w:rPr>
            </w:pPr>
            <w:r w:rsidRPr="00AB7E04">
              <w:rPr>
                <w:rFonts w:eastAsia="Times New Roman" w:cs="Times New Roman"/>
                <w:szCs w:val="24"/>
                <w:lang w:eastAsia="en-AU"/>
              </w:rPr>
              <w:t>0.8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7E04" w:rsidRPr="00AB7E04" w:rsidRDefault="00AB7E04" w:rsidP="00AB7E04">
            <w:pPr>
              <w:rPr>
                <w:rFonts w:eastAsia="Times New Roman" w:cs="Times New Roman"/>
                <w:szCs w:val="24"/>
                <w:lang w:eastAsia="en-AU"/>
              </w:rPr>
            </w:pPr>
          </w:p>
        </w:tc>
      </w:tr>
    </w:tbl>
    <w:p w:rsidR="00AB7E04" w:rsidRDefault="00AB7E04"/>
    <w:p w:rsidR="002E13AB" w:rsidRDefault="002E13AB" w:rsidP="002E13AB">
      <w:pPr>
        <w:spacing w:line="480" w:lineRule="auto"/>
      </w:pPr>
      <w:r>
        <w:lastRenderedPageBreak/>
        <w:t>Abbreviations:  BA = Brodmann’s area</w:t>
      </w:r>
      <w:proofErr w:type="gramStart"/>
      <w:r>
        <w:t>,  Di</w:t>
      </w:r>
      <w:proofErr w:type="gramEnd"/>
      <w:r>
        <w:t xml:space="preserve"> = duration of illness, </w:t>
      </w:r>
      <w:proofErr w:type="spellStart"/>
      <w:r>
        <w:t>FRADD</w:t>
      </w:r>
      <w:proofErr w:type="spellEnd"/>
      <w:r>
        <w:t xml:space="preserve"> = final recorded antipsychotic drug dose expressed as chlorpromazine equivalents,  </w:t>
      </w:r>
      <w:r w:rsidR="00065B6D">
        <w:t xml:space="preserve">LEAP = lifetime exposure to antipsychotic drugs expressed as </w:t>
      </w:r>
      <w:r w:rsidR="00065B6D" w:rsidRPr="00773BC9">
        <w:rPr>
          <w:rFonts w:cs="Times New Roman"/>
          <w:szCs w:val="24"/>
        </w:rPr>
        <w:t>drugs in chlorpromazine equivalents</w:t>
      </w:r>
      <w:r w:rsidR="00065B6D">
        <w:rPr>
          <w:rFonts w:cs="Times New Roman"/>
          <w:szCs w:val="24"/>
        </w:rPr>
        <w:t xml:space="preserve"> * 10</w:t>
      </w:r>
      <w:r w:rsidR="00065B6D" w:rsidRPr="00065B6D">
        <w:rPr>
          <w:rFonts w:cs="Times New Roman"/>
          <w:szCs w:val="24"/>
          <w:vertAlign w:val="superscript"/>
        </w:rPr>
        <w:t>-3</w:t>
      </w:r>
      <w:r w:rsidR="00065B6D">
        <w:rPr>
          <w:rFonts w:cs="Times New Roman"/>
          <w:szCs w:val="24"/>
        </w:rPr>
        <w:t xml:space="preserve">, </w:t>
      </w:r>
      <w:r>
        <w:t xml:space="preserve">PMI = postmortem interval, </w:t>
      </w:r>
      <w:proofErr w:type="spellStart"/>
      <w:r>
        <w:t>RIN</w:t>
      </w:r>
      <w:proofErr w:type="spellEnd"/>
      <w:r>
        <w:t xml:space="preserve"> = RNA integrity number, Sui </w:t>
      </w:r>
      <w:bookmarkStart w:id="0" w:name="_GoBack"/>
      <w:bookmarkEnd w:id="0"/>
      <w:r>
        <w:t>= suicide.</w:t>
      </w:r>
    </w:p>
    <w:sectPr w:rsidR="002E13AB" w:rsidSect="00AB7E04">
      <w:pgSz w:w="16838" w:h="11906" w:orient="landscape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E04"/>
    <w:rsid w:val="00065B6D"/>
    <w:rsid w:val="002E13AB"/>
    <w:rsid w:val="004F0629"/>
    <w:rsid w:val="008E4146"/>
    <w:rsid w:val="00931766"/>
    <w:rsid w:val="00A97E77"/>
    <w:rsid w:val="00AB7E04"/>
    <w:rsid w:val="00DA13BB"/>
    <w:rsid w:val="00E76B03"/>
    <w:rsid w:val="00EC6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13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3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13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3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17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70</Words>
  <Characters>3961</Characters>
  <Application>Microsoft Office Word</Application>
  <DocSecurity>0</DocSecurity>
  <Lines>1980</Lines>
  <Paragraphs>8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Dean</dc:creator>
  <cp:lastModifiedBy>Brian Dean</cp:lastModifiedBy>
  <cp:revision>3</cp:revision>
  <cp:lastPrinted>2015-08-28T04:50:00Z</cp:lastPrinted>
  <dcterms:created xsi:type="dcterms:W3CDTF">2016-04-22T01:01:00Z</dcterms:created>
  <dcterms:modified xsi:type="dcterms:W3CDTF">2016-04-22T01:06:00Z</dcterms:modified>
</cp:coreProperties>
</file>